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326"/>
        <w:gridCol w:w="5128"/>
        <w:gridCol w:w="865"/>
        <w:gridCol w:w="1180"/>
        <w:gridCol w:w="1072"/>
        <w:gridCol w:w="879"/>
        <w:gridCol w:w="1914"/>
        <w:gridCol w:w="1387"/>
        <w:gridCol w:w="1124"/>
      </w:tblGrid>
      <w:tr w:rsidR="00845894">
        <w:trPr>
          <w:trHeight w:hRule="exact" w:val="986"/>
        </w:trPr>
        <w:tc>
          <w:tcPr>
            <w:tcW w:w="132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  <w:bookmarkStart w:id="0" w:name="_GoBack"/>
            <w:bookmarkEnd w:id="0"/>
          </w:p>
          <w:p w:rsidR="00845894" w:rsidRDefault="00084F75">
            <w:pPr>
              <w:pStyle w:val="TableParagraph"/>
              <w:ind w:left="1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ccession</w:t>
            </w:r>
          </w:p>
        </w:tc>
        <w:tc>
          <w:tcPr>
            <w:tcW w:w="51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scription</w:t>
            </w:r>
          </w:p>
        </w:tc>
        <w:tc>
          <w:tcPr>
            <w:tcW w:w="8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left="1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core</w:t>
            </w:r>
          </w:p>
        </w:tc>
        <w:tc>
          <w:tcPr>
            <w:tcW w:w="11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85" w:line="283" w:lineRule="auto"/>
              <w:ind w:left="427" w:right="110" w:hanging="2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verag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107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85" w:line="283" w:lineRule="auto"/>
              <w:ind w:left="112" w:right="146" w:firstLine="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Uniqu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eptides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left="1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SMs</w:t>
            </w:r>
          </w:p>
        </w:tc>
        <w:tc>
          <w:tcPr>
            <w:tcW w:w="191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845894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:rsidR="00845894" w:rsidRDefault="00084F75">
            <w:pPr>
              <w:pStyle w:val="TableParagraph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IM-KN/control</w:t>
            </w:r>
          </w:p>
        </w:tc>
        <w:tc>
          <w:tcPr>
            <w:tcW w:w="138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22" w:line="282" w:lineRule="auto"/>
              <w:ind w:left="121" w:right="222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atio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ariability</w:t>
            </w:r>
            <w:r>
              <w:rPr>
                <w:rFonts w:ascii="Times New Roman"/>
                <w:spacing w:val="2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[%]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85"/>
              <w:ind w:left="2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W</w:t>
            </w:r>
          </w:p>
          <w:p w:rsidR="00845894" w:rsidRDefault="00084F75">
            <w:pPr>
              <w:pStyle w:val="TableParagraph"/>
              <w:spacing w:before="50"/>
              <w:ind w:left="2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[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kDa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]</w:t>
            </w:r>
          </w:p>
        </w:tc>
      </w:tr>
      <w:tr w:rsidR="00845894">
        <w:trPr>
          <w:trHeight w:hRule="exact" w:val="336"/>
        </w:trPr>
        <w:tc>
          <w:tcPr>
            <w:tcW w:w="132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08043</w:t>
            </w:r>
          </w:p>
        </w:tc>
        <w:tc>
          <w:tcPr>
            <w:tcW w:w="51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lpha-actinin-3</w:t>
            </w:r>
          </w:p>
        </w:tc>
        <w:tc>
          <w:tcPr>
            <w:tcW w:w="86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2</w:t>
            </w:r>
          </w:p>
        </w:tc>
        <w:tc>
          <w:tcPr>
            <w:tcW w:w="118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07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</w:t>
            </w:r>
          </w:p>
        </w:tc>
        <w:tc>
          <w:tcPr>
            <w:tcW w:w="191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8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2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22"/>
              <w:ind w:left="2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3.2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6352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lpha-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internex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5.4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279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7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spartyl/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asparaginyl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beta-hydroxylas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5.8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9UF0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7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CR/AB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usio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Y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1.4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61769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5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eta-2-microglobul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7</w:t>
            </w:r>
          </w:p>
        </w:tc>
      </w:tr>
      <w:tr w:rsidR="00845894">
        <w:trPr>
          <w:trHeight w:hRule="exact" w:val="32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P2M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Cingul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6.3</w:t>
            </w:r>
          </w:p>
        </w:tc>
      </w:tr>
      <w:tr w:rsidR="00845894">
        <w:trPr>
          <w:trHeight w:hRule="exact" w:val="32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4019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4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Coactosin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-like prote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.9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Y28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ofilin-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.7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1227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Creatine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 xml:space="preserve"> kinas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B-typ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.6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5294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steine-rich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2.5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15924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Desmoplak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1.6</w:t>
            </w:r>
          </w:p>
        </w:tc>
      </w:tr>
      <w:tr w:rsidR="00845894">
        <w:trPr>
          <w:trHeight w:hRule="exact" w:val="65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4DX66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1" w:lineRule="auto"/>
              <w:ind w:left="2501" w:right="167" w:hanging="2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pidermal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rowth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actor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receptor kinase </w:t>
            </w:r>
            <w:r>
              <w:rPr>
                <w:rFonts w:ascii="Times New Roman"/>
                <w:sz w:val="24"/>
              </w:rPr>
              <w:t>substrate</w:t>
            </w:r>
            <w:r>
              <w:rPr>
                <w:rFonts w:ascii="Times New Roman"/>
                <w:spacing w:val="4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2.8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6658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Fascin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.5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O95864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att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cid</w:t>
            </w:r>
            <w:r>
              <w:rPr>
                <w:rFonts w:ascii="Times New Roman"/>
                <w:sz w:val="24"/>
              </w:rPr>
              <w:t xml:space="preserve"> desaturas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2.2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09382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lectin-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.7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F5H2U8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7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igh</w:t>
            </w:r>
            <w:r>
              <w:rPr>
                <w:rFonts w:ascii="Times New Roman"/>
                <w:sz w:val="24"/>
              </w:rPr>
              <w:t xml:space="preserve"> mobilit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roup</w:t>
            </w:r>
            <w:r>
              <w:rPr>
                <w:rFonts w:ascii="Times New Roman"/>
                <w:sz w:val="24"/>
              </w:rPr>
              <w:t xml:space="preserve"> protein </w:t>
            </w:r>
            <w:r>
              <w:rPr>
                <w:rFonts w:ascii="Times New Roman"/>
                <w:spacing w:val="-1"/>
                <w:sz w:val="24"/>
              </w:rPr>
              <w:t>HMGI-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.8</w:t>
            </w:r>
          </w:p>
        </w:tc>
      </w:tr>
      <w:tr w:rsidR="00845894">
        <w:trPr>
          <w:trHeight w:hRule="exact" w:val="32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16402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istone H1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2.3</w:t>
            </w:r>
          </w:p>
        </w:tc>
      </w:tr>
      <w:tr w:rsidR="00845894">
        <w:trPr>
          <w:trHeight w:hRule="exact" w:val="32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8N25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4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istone H2B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typ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3-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9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547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Homeobox</w:t>
            </w:r>
            <w:proofErr w:type="spellEnd"/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IX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.2</w:t>
            </w:r>
          </w:p>
        </w:tc>
      </w:tr>
      <w:tr w:rsidR="00845894">
        <w:trPr>
          <w:trHeight w:hRule="exact" w:val="326"/>
        </w:trPr>
        <w:tc>
          <w:tcPr>
            <w:tcW w:w="132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4571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nosito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1,4,5-trisphosphate receptor </w:t>
            </w:r>
            <w:r>
              <w:rPr>
                <w:rFonts w:ascii="Times New Roman"/>
                <w:sz w:val="24"/>
              </w:rPr>
              <w:t>typ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07.9</w:t>
            </w:r>
          </w:p>
        </w:tc>
      </w:tr>
    </w:tbl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  <w:sectPr w:rsidR="00845894">
          <w:headerReference w:type="default" r:id="rId7"/>
          <w:pgSz w:w="18720" w:h="12240" w:orient="landscape"/>
          <w:pgMar w:top="1140" w:right="2420" w:bottom="280" w:left="1200" w:header="0" w:footer="0" w:gutter="0"/>
          <w:cols w:space="720"/>
        </w:sect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350"/>
        <w:gridCol w:w="5155"/>
        <w:gridCol w:w="937"/>
        <w:gridCol w:w="1061"/>
        <w:gridCol w:w="979"/>
        <w:gridCol w:w="1218"/>
        <w:gridCol w:w="1529"/>
        <w:gridCol w:w="1325"/>
        <w:gridCol w:w="1321"/>
      </w:tblGrid>
      <w:tr w:rsidR="00845894">
        <w:trPr>
          <w:trHeight w:hRule="exact" w:val="565"/>
        </w:trPr>
        <w:tc>
          <w:tcPr>
            <w:tcW w:w="135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lastRenderedPageBreak/>
              <w:t>O00468-2</w:t>
            </w:r>
          </w:p>
        </w:tc>
        <w:tc>
          <w:tcPr>
            <w:tcW w:w="515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6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Agrin</w:t>
            </w:r>
            <w:proofErr w:type="spellEnd"/>
          </w:p>
        </w:tc>
        <w:tc>
          <w:tcPr>
            <w:tcW w:w="93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6</w:t>
            </w:r>
          </w:p>
        </w:tc>
        <w:tc>
          <w:tcPr>
            <w:tcW w:w="106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9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21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5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6</w:t>
            </w:r>
          </w:p>
        </w:tc>
        <w:tc>
          <w:tcPr>
            <w:tcW w:w="132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5.4</w:t>
            </w:r>
          </w:p>
        </w:tc>
      </w:tr>
      <w:tr w:rsidR="00845894">
        <w:trPr>
          <w:trHeight w:hRule="exact" w:val="80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9767-2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 w:line="281" w:lineRule="auto"/>
              <w:ind w:left="819" w:right="670" w:hanging="2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-1"/>
                <w:sz w:val="24"/>
              </w:rPr>
              <w:t xml:space="preserve"> Amyloid</w:t>
            </w:r>
            <w:r>
              <w:rPr>
                <w:rFonts w:ascii="Times New Roman"/>
                <w:sz w:val="24"/>
              </w:rPr>
              <w:t xml:space="preserve"> beta</w:t>
            </w:r>
            <w:r>
              <w:rPr>
                <w:rFonts w:ascii="Times New Roman"/>
                <w:spacing w:val="-1"/>
                <w:sz w:val="24"/>
              </w:rPr>
              <w:t xml:space="preserve"> A4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ecursor</w:t>
            </w:r>
            <w:r>
              <w:rPr>
                <w:rFonts w:ascii="Times New Roman"/>
                <w:spacing w:val="37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-bin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amil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member </w:t>
            </w: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15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1.1</w:t>
            </w:r>
          </w:p>
        </w:tc>
      </w:tr>
      <w:tr w:rsidR="00845894">
        <w:trPr>
          <w:trHeight w:hRule="exact" w:val="4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left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4004-2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-1"/>
                <w:sz w:val="24"/>
              </w:rPr>
              <w:t xml:space="preserve"> Cyclin-dependent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kinase </w:t>
            </w:r>
            <w:r>
              <w:rPr>
                <w:rFonts w:ascii="Times New Roman"/>
                <w:sz w:val="24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right="15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8.3</w:t>
            </w:r>
          </w:p>
        </w:tc>
      </w:tr>
      <w:tr w:rsidR="00845894">
        <w:trPr>
          <w:trHeight w:hRule="exact" w:val="80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7Z5L9-2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 w:line="283" w:lineRule="auto"/>
              <w:ind w:left="1611" w:right="672" w:hanging="10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terferon</w:t>
            </w:r>
            <w:r>
              <w:rPr>
                <w:rFonts w:ascii="Times New Roman"/>
                <w:sz w:val="24"/>
              </w:rPr>
              <w:t xml:space="preserve"> regulator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actor</w:t>
            </w:r>
            <w:r>
              <w:rPr>
                <w:rFonts w:ascii="Times New Roman"/>
                <w:spacing w:val="3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2-bin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2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9.4</w:t>
            </w:r>
          </w:p>
        </w:tc>
      </w:tr>
      <w:tr w:rsidR="00845894">
        <w:trPr>
          <w:trHeight w:hRule="exact" w:val="47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1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Q27J81-2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10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verted</w:t>
            </w:r>
            <w:r>
              <w:rPr>
                <w:rFonts w:ascii="Times New Roman"/>
                <w:sz w:val="24"/>
              </w:rPr>
              <w:t xml:space="preserve"> formin-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2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4.5</w:t>
            </w:r>
          </w:p>
        </w:tc>
      </w:tr>
      <w:tr w:rsidR="00845894">
        <w:trPr>
          <w:trHeight w:hRule="exact" w:val="80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1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NQ29-2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 w:line="283" w:lineRule="auto"/>
              <w:ind w:left="1981" w:right="533" w:hanging="15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-1"/>
                <w:sz w:val="24"/>
              </w:rPr>
              <w:t xml:space="preserve"> Putative RNA-bin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tein</w:t>
            </w:r>
            <w:r>
              <w:rPr>
                <w:rFonts w:ascii="Times New Roman"/>
                <w:spacing w:val="4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Luc7-like </w:t>
            </w: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2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4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4</w:t>
            </w:r>
          </w:p>
        </w:tc>
      </w:tr>
      <w:tr w:rsidR="00845894">
        <w:trPr>
          <w:trHeight w:hRule="exact" w:val="55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2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02774-2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6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2 of</w:t>
            </w:r>
            <w:r>
              <w:rPr>
                <w:rFonts w:ascii="Times New Roman"/>
                <w:spacing w:val="-1"/>
                <w:sz w:val="24"/>
              </w:rPr>
              <w:t xml:space="preserve"> Vitamin</w:t>
            </w:r>
            <w:r>
              <w:rPr>
                <w:rFonts w:ascii="Times New Roman"/>
                <w:sz w:val="24"/>
              </w:rPr>
              <w:t xml:space="preserve"> D-bind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15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.5</w:t>
            </w:r>
          </w:p>
        </w:tc>
      </w:tr>
      <w:tr w:rsidR="00845894">
        <w:trPr>
          <w:trHeight w:hRule="exact" w:val="55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1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86UU0-3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1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3 of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B-cel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CLL/lymphoma 9-like </w:t>
            </w:r>
            <w:r>
              <w:rPr>
                <w:rFonts w:ascii="Times New Roman"/>
                <w:sz w:val="24"/>
              </w:rPr>
              <w:t>prote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right="15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5.8</w:t>
            </w:r>
          </w:p>
        </w:tc>
      </w:tr>
      <w:tr w:rsidR="00845894">
        <w:trPr>
          <w:trHeight w:hRule="exact" w:val="72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4103-3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9" w:line="281" w:lineRule="auto"/>
              <w:ind w:left="1508" w:right="884" w:hanging="7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3 of</w:t>
            </w:r>
            <w:r>
              <w:rPr>
                <w:rFonts w:ascii="Times New Roman"/>
                <w:spacing w:val="-1"/>
                <w:sz w:val="24"/>
              </w:rPr>
              <w:t xml:space="preserve"> Heterogeneou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uclear</w:t>
            </w:r>
            <w:r>
              <w:rPr>
                <w:rFonts w:ascii="Times New Roman"/>
                <w:spacing w:val="3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ibonucleoprote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4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22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.8</w:t>
            </w:r>
          </w:p>
        </w:tc>
      </w:tr>
      <w:tr w:rsidR="00845894">
        <w:trPr>
          <w:trHeight w:hRule="exact" w:val="72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1L390-3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3" w:lineRule="auto"/>
              <w:ind w:left="658" w:right="738"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3 of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Pleckstrin</w:t>
            </w:r>
            <w:proofErr w:type="spellEnd"/>
            <w:r>
              <w:rPr>
                <w:rFonts w:ascii="Times New Roman"/>
                <w:sz w:val="24"/>
              </w:rPr>
              <w:t xml:space="preserve"> homology</w:t>
            </w:r>
            <w:r>
              <w:rPr>
                <w:rFonts w:ascii="Times New Roman"/>
                <w:spacing w:val="2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omain-containing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amil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membe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5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8.2</w:t>
            </w:r>
          </w:p>
        </w:tc>
      </w:tr>
      <w:tr w:rsidR="00845894">
        <w:trPr>
          <w:trHeight w:hRule="exact" w:val="47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2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84101-4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6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4 of</w:t>
            </w:r>
            <w:r>
              <w:rPr>
                <w:rFonts w:ascii="Times New Roman"/>
                <w:spacing w:val="-1"/>
                <w:sz w:val="24"/>
              </w:rPr>
              <w:t xml:space="preserve"> Smal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EDRK-rich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factor </w:t>
            </w: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2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2</w:t>
            </w:r>
          </w:p>
        </w:tc>
      </w:tr>
      <w:tr w:rsidR="00845894">
        <w:trPr>
          <w:trHeight w:hRule="exact" w:val="80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UBC3-7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 w:line="283" w:lineRule="auto"/>
              <w:ind w:left="2398" w:right="223" w:hanging="2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7 of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DNA</w:t>
            </w:r>
            <w:r>
              <w:rPr>
                <w:rFonts w:ascii="Times New Roman"/>
                <w:spacing w:val="-1"/>
                <w:sz w:val="24"/>
              </w:rPr>
              <w:t xml:space="preserve"> (cytosine-5)-methyltransferase</w:t>
            </w:r>
            <w:r>
              <w:rPr>
                <w:rFonts w:ascii="Times New Roman"/>
                <w:spacing w:val="49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3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15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45894" w:rsidRDefault="00084F75">
            <w:pPr>
              <w:pStyle w:val="TableParagraph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7.7</w:t>
            </w:r>
          </w:p>
        </w:tc>
      </w:tr>
      <w:tr w:rsidR="00845894">
        <w:trPr>
          <w:trHeight w:hRule="exact" w:val="555"/>
        </w:trPr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15911-2</w:t>
            </w:r>
          </w:p>
        </w:tc>
        <w:tc>
          <w:tcPr>
            <w:tcW w:w="51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3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B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1"/>
                <w:sz w:val="24"/>
              </w:rPr>
              <w:t xml:space="preserve">of </w:t>
            </w:r>
            <w:r>
              <w:rPr>
                <w:rFonts w:ascii="Times New Roman"/>
                <w:spacing w:val="-1"/>
                <w:sz w:val="24"/>
              </w:rPr>
              <w:t>Zinc finger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homeobox</w:t>
            </w:r>
            <w:proofErr w:type="spellEnd"/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2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1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22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06.5</w:t>
            </w:r>
          </w:p>
        </w:tc>
      </w:tr>
    </w:tbl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  <w:sectPr w:rsidR="00845894">
          <w:headerReference w:type="default" r:id="rId8"/>
          <w:pgSz w:w="18720" w:h="12240" w:orient="landscape"/>
          <w:pgMar w:top="1140" w:right="2420" w:bottom="280" w:left="1200" w:header="0" w:footer="0" w:gutter="0"/>
          <w:cols w:space="720"/>
        </w:sect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315"/>
        <w:gridCol w:w="5162"/>
        <w:gridCol w:w="995"/>
        <w:gridCol w:w="971"/>
        <w:gridCol w:w="1039"/>
        <w:gridCol w:w="1278"/>
        <w:gridCol w:w="1469"/>
        <w:gridCol w:w="1325"/>
        <w:gridCol w:w="1321"/>
      </w:tblGrid>
      <w:tr w:rsidR="00845894">
        <w:trPr>
          <w:trHeight w:hRule="exact" w:val="641"/>
        </w:trPr>
        <w:tc>
          <w:tcPr>
            <w:tcW w:w="131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lastRenderedPageBreak/>
              <w:t>Q14141-2</w:t>
            </w:r>
          </w:p>
        </w:tc>
        <w:tc>
          <w:tcPr>
            <w:tcW w:w="516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5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f</w:t>
            </w:r>
            <w:r>
              <w:rPr>
                <w:rFonts w:ascii="Times New Roman"/>
                <w:spacing w:val="-1"/>
                <w:sz w:val="24"/>
              </w:rPr>
              <w:t xml:space="preserve"> Septin-6</w:t>
            </w:r>
          </w:p>
        </w:tc>
        <w:tc>
          <w:tcPr>
            <w:tcW w:w="99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46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32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8.8</w:t>
            </w:r>
          </w:p>
        </w:tc>
      </w:tr>
      <w:tr w:rsidR="00845894">
        <w:trPr>
          <w:trHeight w:hRule="exact" w:val="55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2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06213-2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9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soform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hort</w:t>
            </w:r>
            <w:r>
              <w:rPr>
                <w:rFonts w:ascii="Times New Roman"/>
                <w:sz w:val="24"/>
              </w:rPr>
              <w:t xml:space="preserve"> of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sul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cepto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63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5.0</w:t>
            </w:r>
          </w:p>
        </w:tc>
      </w:tr>
      <w:tr w:rsidR="00845894">
        <w:trPr>
          <w:trHeight w:hRule="exact" w:val="40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22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B4DKL4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6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ipolysis-stimulate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lipoprote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cepto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88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.5</w:t>
            </w:r>
          </w:p>
        </w:tc>
      </w:tr>
      <w:tr w:rsidR="00845894">
        <w:trPr>
          <w:trHeight w:hRule="exact" w:val="326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O75096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Low-density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lipoprote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ceptor-relate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2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1.9</w:t>
            </w:r>
          </w:p>
        </w:tc>
      </w:tr>
      <w:tr w:rsidR="00845894">
        <w:trPr>
          <w:trHeight w:hRule="exact" w:val="65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O14745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3" w:lineRule="auto"/>
              <w:ind w:left="2080" w:right="604" w:hanging="14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a(+)/</w:t>
            </w:r>
            <w:proofErr w:type="gramStart"/>
            <w:r>
              <w:rPr>
                <w:rFonts w:ascii="Times New Roman"/>
                <w:spacing w:val="-1"/>
                <w:sz w:val="24"/>
              </w:rPr>
              <w:t>H(</w:t>
            </w:r>
            <w:proofErr w:type="gramEnd"/>
            <w:r>
              <w:rPr>
                <w:rFonts w:ascii="Times New Roman"/>
                <w:spacing w:val="-1"/>
                <w:sz w:val="24"/>
              </w:rPr>
              <w:t>+) exchange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ory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factor</w:t>
            </w:r>
            <w:r>
              <w:rPr>
                <w:rFonts w:ascii="Times New Roman"/>
                <w:spacing w:val="37"/>
                <w:sz w:val="24"/>
              </w:rPr>
              <w:t xml:space="preserve"> </w:t>
            </w:r>
            <w:r>
              <w:rPr>
                <w:rFonts w:ascii="Times New Roman"/>
                <w:spacing w:val="-2"/>
                <w:sz w:val="24"/>
              </w:rPr>
              <w:t>NHE-RF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8</w:t>
            </w:r>
          </w:p>
        </w:tc>
      </w:tr>
      <w:tr w:rsidR="00845894">
        <w:trPr>
          <w:trHeight w:hRule="exact" w:val="32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48681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Nestin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4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3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7.3</w:t>
            </w:r>
          </w:p>
        </w:tc>
      </w:tr>
      <w:tr w:rsidR="00845894">
        <w:trPr>
          <w:trHeight w:hRule="exact" w:val="65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09666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3" w:lineRule="auto"/>
              <w:ind w:left="2140" w:right="443" w:hanging="17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Neuroblast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ifferentiation-associated</w:t>
            </w:r>
            <w:r>
              <w:rPr>
                <w:rFonts w:ascii="Times New Roman"/>
                <w:sz w:val="24"/>
              </w:rPr>
              <w:t xml:space="preserve"> protein</w:t>
            </w:r>
            <w:r>
              <w:rPr>
                <w:rFonts w:ascii="Times New Roman"/>
                <w:spacing w:val="5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HNA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3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28.7</w:t>
            </w:r>
          </w:p>
        </w:tc>
      </w:tr>
      <w:tr w:rsidR="00845894">
        <w:trPr>
          <w:trHeight w:hRule="exact" w:val="326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F8VUJ3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OC1B-GALNT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6.2</w:t>
            </w:r>
          </w:p>
        </w:tc>
      </w:tr>
      <w:tr w:rsidR="00845894">
        <w:trPr>
          <w:trHeight w:hRule="exact" w:val="652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7C2G0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3" w:lineRule="auto"/>
              <w:ind w:left="2032" w:right="302" w:hanging="17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H3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omain-binding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lutamic acid-rich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tein</w:t>
            </w:r>
            <w:r>
              <w:rPr>
                <w:rFonts w:ascii="Times New Roman"/>
                <w:spacing w:val="5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Fragment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.3</w:t>
            </w:r>
          </w:p>
        </w:tc>
      </w:tr>
      <w:tr w:rsidR="00845894">
        <w:trPr>
          <w:trHeight w:hRule="exact" w:val="32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7Z5G4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Stathmin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.8</w:t>
            </w:r>
          </w:p>
        </w:tc>
      </w:tr>
      <w:tr w:rsidR="00845894">
        <w:trPr>
          <w:trHeight w:hRule="exact" w:val="326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Q99081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ranscriptio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factor </w:t>
            </w:r>
            <w:r>
              <w:rPr>
                <w:rFonts w:ascii="Times New Roman"/>
                <w:sz w:val="24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2.9</w:t>
            </w:r>
          </w:p>
        </w:tc>
      </w:tr>
      <w:tr w:rsidR="00845894">
        <w:trPr>
          <w:trHeight w:hRule="exact" w:val="65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0R0H5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 w:line="283" w:lineRule="auto"/>
              <w:ind w:left="2032" w:right="203" w:hanging="18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Urokinase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 xml:space="preserve"> plasminoge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ctivator surface receptor</w:t>
            </w:r>
            <w:r>
              <w:rPr>
                <w:rFonts w:ascii="Times New Roman"/>
                <w:spacing w:val="6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Fragment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75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.0</w:t>
            </w:r>
          </w:p>
        </w:tc>
      </w:tr>
      <w:tr w:rsidR="00845894">
        <w:trPr>
          <w:trHeight w:hRule="exact" w:val="326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8ZZT4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6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esicle-associate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 xml:space="preserve">membrane protein </w:t>
            </w: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2</w:t>
            </w:r>
          </w:p>
        </w:tc>
      </w:tr>
      <w:tr w:rsidR="00845894">
        <w:trPr>
          <w:trHeight w:hRule="exact" w:val="32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08670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iment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2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3.6</w:t>
            </w:r>
          </w:p>
        </w:tc>
      </w:tr>
      <w:tr w:rsidR="00845894">
        <w:trPr>
          <w:trHeight w:hRule="exact" w:val="325"/>
        </w:trPr>
        <w:tc>
          <w:tcPr>
            <w:tcW w:w="131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2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Q6P4I2</w:t>
            </w:r>
          </w:p>
        </w:tc>
        <w:tc>
          <w:tcPr>
            <w:tcW w:w="516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9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WD</w:t>
            </w:r>
            <w:r>
              <w:rPr>
                <w:rFonts w:ascii="Times New Roman"/>
                <w:spacing w:val="-1"/>
                <w:sz w:val="24"/>
              </w:rPr>
              <w:t xml:space="preserve"> repeat-contain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tein 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2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13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6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4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1.7</w:t>
            </w:r>
          </w:p>
        </w:tc>
      </w:tr>
    </w:tbl>
    <w:p w:rsidR="00AC304D" w:rsidRDefault="00AC304D"/>
    <w:sectPr w:rsidR="00AC304D">
      <w:headerReference w:type="default" r:id="rId9"/>
      <w:pgSz w:w="18720" w:h="12240" w:orient="landscape"/>
      <w:pgMar w:top="1140" w:right="2420" w:bottom="280" w:left="120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2B80" w:rsidRDefault="00092B80">
      <w:r>
        <w:separator/>
      </w:r>
    </w:p>
  </w:endnote>
  <w:endnote w:type="continuationSeparator" w:id="0">
    <w:p w:rsidR="00092B80" w:rsidRDefault="00092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2B80" w:rsidRDefault="00092B80">
      <w:r>
        <w:separator/>
      </w:r>
    </w:p>
  </w:footnote>
  <w:footnote w:type="continuationSeparator" w:id="0">
    <w:p w:rsidR="00092B80" w:rsidRDefault="00092B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94A" w:rsidRDefault="004F394A">
    <w:pPr>
      <w:spacing w:line="14" w:lineRule="auto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94A" w:rsidRDefault="004F394A">
    <w:pPr>
      <w:spacing w:line="14" w:lineRule="auto"/>
      <w:rPr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94A" w:rsidRDefault="004F394A">
    <w:pPr>
      <w:spacing w:line="14" w:lineRule="auto"/>
      <w:rPr>
        <w:sz w:val="2"/>
        <w:szCs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894"/>
    <w:rsid w:val="00014A23"/>
    <w:rsid w:val="00021086"/>
    <w:rsid w:val="000468B2"/>
    <w:rsid w:val="000743C2"/>
    <w:rsid w:val="00084F75"/>
    <w:rsid w:val="00092B80"/>
    <w:rsid w:val="000E2FD1"/>
    <w:rsid w:val="001B282B"/>
    <w:rsid w:val="002912DF"/>
    <w:rsid w:val="00322D2B"/>
    <w:rsid w:val="003265E0"/>
    <w:rsid w:val="00355720"/>
    <w:rsid w:val="0042373A"/>
    <w:rsid w:val="0046729F"/>
    <w:rsid w:val="004F394A"/>
    <w:rsid w:val="00515A55"/>
    <w:rsid w:val="00535DD0"/>
    <w:rsid w:val="005D278C"/>
    <w:rsid w:val="005D5CD8"/>
    <w:rsid w:val="006E2D1B"/>
    <w:rsid w:val="00845894"/>
    <w:rsid w:val="00897D54"/>
    <w:rsid w:val="008F6249"/>
    <w:rsid w:val="0090481D"/>
    <w:rsid w:val="00970396"/>
    <w:rsid w:val="00986EB8"/>
    <w:rsid w:val="009D077E"/>
    <w:rsid w:val="00A0636B"/>
    <w:rsid w:val="00A4320B"/>
    <w:rsid w:val="00AC304D"/>
    <w:rsid w:val="00B62F6E"/>
    <w:rsid w:val="00B90634"/>
    <w:rsid w:val="00BE603A"/>
    <w:rsid w:val="00C726CD"/>
    <w:rsid w:val="00C84AF8"/>
    <w:rsid w:val="00CF2FC2"/>
    <w:rsid w:val="00D35D63"/>
    <w:rsid w:val="00D46161"/>
    <w:rsid w:val="00D52C92"/>
    <w:rsid w:val="00D6694E"/>
    <w:rsid w:val="00EB2609"/>
    <w:rsid w:val="00F06BE8"/>
    <w:rsid w:val="00F216E5"/>
    <w:rsid w:val="00F568B0"/>
    <w:rsid w:val="00F61574"/>
    <w:rsid w:val="00F64C98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8797C"/>
  <w15:docId w15:val="{E746647C-A0AC-4C4A-8E49-DD5FC4EEF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50"/>
      <w:ind w:left="1461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BE6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60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60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603A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7039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70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5C363-4A17-4B23-A504-B4ED8BAAE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7</Characters>
  <Application>Microsoft Office Word</Application>
  <DocSecurity>0</DocSecurity>
  <Lines>22</Lines>
  <Paragraphs>6</Paragraphs>
  <ScaleCrop>false</ScaleCrop>
  <Company>Microsoft</Company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o co</cp:lastModifiedBy>
  <cp:revision>3</cp:revision>
  <cp:lastPrinted>2016-06-08T01:28:00Z</cp:lastPrinted>
  <dcterms:created xsi:type="dcterms:W3CDTF">2016-06-08T01:40:00Z</dcterms:created>
  <dcterms:modified xsi:type="dcterms:W3CDTF">2016-06-08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01T00:00:00Z</vt:filetime>
  </property>
  <property fmtid="{D5CDD505-2E9C-101B-9397-08002B2CF9AE}" pid="3" name="LastSaved">
    <vt:filetime>2015-09-02T00:00:00Z</vt:filetime>
  </property>
</Properties>
</file>